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F40" w:rsidRPr="005D129B" w:rsidRDefault="00C80F40" w:rsidP="00C80F40">
      <w:pPr>
        <w:jc w:val="both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S1 Tabl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1690"/>
        <w:gridCol w:w="1549"/>
        <w:gridCol w:w="1544"/>
        <w:gridCol w:w="1549"/>
      </w:tblGrid>
      <w:tr w:rsidR="00C80F40" w:rsidRPr="005D129B" w:rsidTr="003B761E">
        <w:tc>
          <w:tcPr>
            <w:tcW w:w="3018" w:type="dxa"/>
            <w:vMerge w:val="restart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ATC</w:t>
            </w:r>
          </w:p>
        </w:tc>
        <w:tc>
          <w:tcPr>
            <w:tcW w:w="3239" w:type="dxa"/>
            <w:gridSpan w:val="2"/>
            <w:shd w:val="clear" w:color="auto" w:fill="E7E6E6" w:themeFill="background2"/>
          </w:tcPr>
          <w:p w:rsidR="00C80F40" w:rsidRPr="005D129B" w:rsidRDefault="00C80F40" w:rsidP="003B761E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2014-2019</w:t>
            </w:r>
          </w:p>
        </w:tc>
        <w:tc>
          <w:tcPr>
            <w:tcW w:w="3093" w:type="dxa"/>
            <w:gridSpan w:val="2"/>
            <w:shd w:val="clear" w:color="auto" w:fill="E7E6E6" w:themeFill="background2"/>
          </w:tcPr>
          <w:p w:rsidR="00C80F40" w:rsidRPr="005D129B" w:rsidRDefault="00C80F40" w:rsidP="003B761E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2020-2024</w:t>
            </w:r>
          </w:p>
        </w:tc>
      </w:tr>
      <w:tr w:rsidR="00C80F40" w:rsidRPr="005D129B" w:rsidTr="003B761E">
        <w:tc>
          <w:tcPr>
            <w:tcW w:w="3018" w:type="dxa"/>
            <w:vMerge/>
            <w:shd w:val="clear" w:color="auto" w:fill="D9E2F3" w:themeFill="accent5" w:themeFillTint="33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690" w:type="dxa"/>
            <w:shd w:val="clear" w:color="auto" w:fill="E7E6E6" w:themeFill="background2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FDA-approved</w:t>
            </w:r>
          </w:p>
        </w:tc>
        <w:tc>
          <w:tcPr>
            <w:tcW w:w="1549" w:type="dxa"/>
            <w:shd w:val="clear" w:color="auto" w:fill="E7E6E6" w:themeFill="background2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Registered by MOPH</w:t>
            </w:r>
          </w:p>
        </w:tc>
        <w:tc>
          <w:tcPr>
            <w:tcW w:w="1544" w:type="dxa"/>
            <w:shd w:val="clear" w:color="auto" w:fill="E7E6E6" w:themeFill="background2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FDA-approved</w:t>
            </w:r>
          </w:p>
        </w:tc>
        <w:tc>
          <w:tcPr>
            <w:tcW w:w="1549" w:type="dxa"/>
            <w:shd w:val="clear" w:color="auto" w:fill="E7E6E6" w:themeFill="background2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Registered by MOPH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Alimentary tract and metabolism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4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Antiinfectives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for systematic use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36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Antineoplastic and </w:t>
            </w:r>
            <w:proofErr w:type="spellStart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immunomodulating</w:t>
            </w:r>
            <w:proofErr w:type="spellEnd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agents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89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43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90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 </w:t>
            </w:r>
            <w:proofErr w:type="spellStart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Antiparasitic</w:t>
            </w:r>
            <w:proofErr w:type="spellEnd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products, insecticides and repellents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Blood and blood forming organs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4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Cardiovascular system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Dermatologicals</w:t>
            </w:r>
            <w:proofErr w:type="spellEnd"/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Drugs used in diabetes</w:t>
            </w:r>
            <w:r>
              <w:t xml:space="preserve"> </w:t>
            </w:r>
            <w:r w:rsidRPr="005A7A67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Genito</w:t>
            </w:r>
            <w:proofErr w:type="spellEnd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-urinary system and sex hormones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Musculo</w:t>
            </w:r>
            <w:proofErr w:type="spellEnd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-skeletal system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Nervous system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Ophthalmologicals</w:t>
            </w:r>
            <w:proofErr w:type="spellEnd"/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Respiratory system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Systemic hormonal preparations, excl. sex hormones and insulins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Pending*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34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Various</w:t>
            </w:r>
            <w:r w:rsidRPr="005D129B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✝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C80F40" w:rsidRPr="005D129B" w:rsidTr="003B761E">
        <w:tc>
          <w:tcPr>
            <w:tcW w:w="3018" w:type="dxa"/>
            <w:shd w:val="clear" w:color="auto" w:fill="D9E2F3" w:themeFill="accent5" w:themeFillTint="33"/>
            <w:vAlign w:val="bottom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90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248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78</w:t>
            </w:r>
          </w:p>
        </w:tc>
        <w:tc>
          <w:tcPr>
            <w:tcW w:w="1544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231</w:t>
            </w:r>
          </w:p>
        </w:tc>
        <w:tc>
          <w:tcPr>
            <w:tcW w:w="1549" w:type="dxa"/>
          </w:tcPr>
          <w:p w:rsidR="00C80F40" w:rsidRPr="005D129B" w:rsidRDefault="00C80F40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2</w:t>
            </w:r>
          </w:p>
        </w:tc>
      </w:tr>
    </w:tbl>
    <w:p w:rsidR="00FB25E8" w:rsidRDefault="00FB25E8"/>
    <w:sectPr w:rsidR="00FB2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F40"/>
    <w:rsid w:val="00C80F40"/>
    <w:rsid w:val="00FB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0D4F9A-F999-4613-891E-129D7706C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ject Accesscore</dc:creator>
  <cp:keywords/>
  <dc:description/>
  <cp:lastModifiedBy>Project Accesscore</cp:lastModifiedBy>
  <cp:revision>1</cp:revision>
  <dcterms:created xsi:type="dcterms:W3CDTF">2025-07-31T08:10:00Z</dcterms:created>
  <dcterms:modified xsi:type="dcterms:W3CDTF">2025-07-31T08:11:00Z</dcterms:modified>
</cp:coreProperties>
</file>